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41C9B" w14:textId="4E0A90FB" w:rsidR="00D352F5" w:rsidRPr="00FA38EC" w:rsidRDefault="00C05BA4" w:rsidP="00D352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="00D352F5" w:rsidRPr="00FA38EC">
        <w:rPr>
          <w:rFonts w:ascii="Times New Roman" w:hAnsi="Times New Roman" w:cs="Times New Roman"/>
        </w:rPr>
        <w:t xml:space="preserve"> </w:t>
      </w:r>
      <w:r w:rsidR="00E12625">
        <w:rPr>
          <w:rFonts w:ascii="Times New Roman" w:hAnsi="Times New Roman" w:cs="Times New Roman"/>
        </w:rPr>
        <w:t>5</w:t>
      </w:r>
      <w:r w:rsidR="00D352F5" w:rsidRPr="00FA38EC">
        <w:rPr>
          <w:rFonts w:ascii="Times New Roman" w:hAnsi="Times New Roman" w:cs="Times New Roman"/>
        </w:rPr>
        <w:t>. Baseline data comparisons after</w:t>
      </w:r>
      <w:r>
        <w:rPr>
          <w:rFonts w:ascii="Times New Roman" w:hAnsi="Times New Roman" w:cs="Times New Roman"/>
        </w:rPr>
        <w:t xml:space="preserve"> SMR</w:t>
      </w:r>
      <w:r w:rsidR="00D352F5" w:rsidRPr="00FA38EC">
        <w:rPr>
          <w:rFonts w:ascii="Times New Roman" w:hAnsi="Times New Roman" w:cs="Times New Roman"/>
        </w:rPr>
        <w:t>W analysis</w:t>
      </w:r>
      <w:r w:rsidR="002231DF">
        <w:rPr>
          <w:rFonts w:ascii="Times New Roman" w:hAnsi="Times New Roman" w:cs="Times New Roman"/>
        </w:rPr>
        <w:t xml:space="preserve">. (categorized by </w:t>
      </w:r>
      <w:r>
        <w:rPr>
          <w:rFonts w:ascii="Times New Roman" w:hAnsi="Times New Roman" w:cs="Times New Roman"/>
        </w:rPr>
        <w:t>Xtile</w:t>
      </w:r>
      <w:r w:rsidR="002231DF">
        <w:rPr>
          <w:rFonts w:ascii="Times New Roman" w:hAnsi="Times New Roman" w:cs="Times New Roman"/>
        </w:rPr>
        <w:t xml:space="preserve"> cutoffs)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161"/>
        <w:gridCol w:w="2241"/>
        <w:gridCol w:w="2127"/>
        <w:gridCol w:w="1701"/>
        <w:gridCol w:w="992"/>
        <w:gridCol w:w="2126"/>
        <w:gridCol w:w="1843"/>
        <w:gridCol w:w="992"/>
        <w:gridCol w:w="851"/>
      </w:tblGrid>
      <w:tr w:rsidR="0056418B" w:rsidRPr="00EE5CCB" w14:paraId="08DABD0B" w14:textId="77777777" w:rsidTr="0056418B">
        <w:trPr>
          <w:trHeight w:val="567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5042" w14:textId="77777777" w:rsidR="00D352F5" w:rsidRPr="00EE5CCB" w:rsidRDefault="00D352F5" w:rsidP="00A430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C7D2" w14:textId="30FCEEA3" w:rsidR="00D352F5" w:rsidRPr="00EE5CCB" w:rsidRDefault="00D352F5" w:rsidP="005641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erweight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F194C" w:rsidRPr="00AF19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7.88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A6F2" w14:textId="1A079C1E" w:rsidR="00D352F5" w:rsidRPr="00EE5CCB" w:rsidRDefault="00D352F5" w:rsidP="005641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F194C" w:rsidRPr="00AF19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5BB9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7877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1FCE" w14:textId="64F475B9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F194C" w:rsidRPr="00AF19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2.01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12FB" w14:textId="64B310A4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F194C" w:rsidRPr="00AF19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1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E54D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84B3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D</w:t>
            </w:r>
          </w:p>
        </w:tc>
      </w:tr>
      <w:tr w:rsidR="0056418B" w:rsidRPr="00EE5CCB" w14:paraId="78B95E0B" w14:textId="77777777" w:rsidTr="0056418B">
        <w:trPr>
          <w:trHeight w:val="567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05C5" w14:textId="77777777" w:rsidR="00C05BA4" w:rsidRPr="00EE5CCB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27F1" w14:textId="18616159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3.00 (57.09-69.4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0612" w14:textId="3C0022BB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3.00 (57.00-69.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98E2" w14:textId="6A3CE860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4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06B8" w14:textId="7E13ECD5" w:rsidR="00C05BA4" w:rsidRPr="00C05BA4" w:rsidRDefault="00C05BA4" w:rsidP="00C05B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9AFC" w14:textId="65EB0A14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3.00 (58.00-69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7CBB" w14:textId="50A9F64B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4.00 (57.00-70.0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DAD7" w14:textId="53D71B21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39D5" w14:textId="5FF40204" w:rsidR="00C05BA4" w:rsidRPr="00C05BA4" w:rsidRDefault="00C05BA4" w:rsidP="00C05B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56418B" w:rsidRPr="00EE5CCB" w14:paraId="71585203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A59B8A4" w14:textId="77777777" w:rsidR="00C05BA4" w:rsidRPr="00EE5CCB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5F0D541A" w14:textId="1B35CAEB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74.5 (42.2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605246" w14:textId="62C2E61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61.0 (40.6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40FF54" w14:textId="68D2B7EE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900053" w14:textId="1A60B62B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693C95" w14:textId="602B001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54.5 (32.5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45DE18" w14:textId="174542CD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54.0 (32.5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620E1" w14:textId="6D1E6E3C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080945" w14:textId="6C4B7092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6418B" w:rsidRPr="00EE5CCB" w14:paraId="476D0EA1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4F34E6" w14:textId="77777777" w:rsidR="00C05BA4" w:rsidRPr="00EE5CCB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 (%)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4DAD467A" w14:textId="6A01CDE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7597E1" w14:textId="6245170B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0593F" w14:textId="30EC4F71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7C9CCD" w14:textId="305CF93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985948" w14:textId="57207EAC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6262D" w14:textId="14A8824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137279" w14:textId="6C57F1C0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9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1B7BE6" w14:textId="75C0F88F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</w:tr>
      <w:tr w:rsidR="0056418B" w:rsidRPr="00EE5CCB" w14:paraId="737E9077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DD71BCB" w14:textId="77777777" w:rsidR="00C05BA4" w:rsidRPr="00EE5CCB" w:rsidRDefault="00C05BA4" w:rsidP="00C05B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00520468" w14:textId="6D002D52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07.8 (57.2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7FAC19" w14:textId="7BC8D0B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12.0 (57.5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FA1C43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1B351F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D1A6A0" w14:textId="051D7443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22.9 (54.1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F22317" w14:textId="23350A19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22.0 (54.0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38F076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6DC72B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7B3FB5CB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97908E2" w14:textId="77777777" w:rsidR="00C05BA4" w:rsidRPr="00EE5CCB" w:rsidRDefault="00C05BA4" w:rsidP="00C05B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1356B66C" w14:textId="11A8242A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21.3 (36.2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A10B6E" w14:textId="1C983C4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17.0 (35.6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40254C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E3A023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83479E" w14:textId="25C36FF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82.6 (36.1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5F3744" w14:textId="217EF93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87.0 (36.7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7EE64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E13F22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69264B16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62E20A9" w14:textId="77777777" w:rsidR="00C05BA4" w:rsidRPr="00EE5CCB" w:rsidRDefault="00C05BA4" w:rsidP="00C05B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42A7CD3C" w14:textId="047A2950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1.0 ( 5.7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794878" w14:textId="680CA4F1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3.0 ( 6.0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DFCFB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3F1DC6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6600AE" w14:textId="62EEBB2B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70.3 ( 9.0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35058E" w14:textId="443DAA73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6.0 ( 8.5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22D340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0F4711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3DF2C6B4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D1B8B1E" w14:textId="77777777" w:rsidR="00C05BA4" w:rsidRPr="00EE5CCB" w:rsidRDefault="00C05BA4" w:rsidP="00C05B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24B4EEF8" w14:textId="2602F0CF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7.8 ( 0.9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405751" w14:textId="0E1E60C2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8.0 ( 0.9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62933E" w14:textId="77777777" w:rsidR="00C05BA4" w:rsidRPr="00C05BA4" w:rsidRDefault="00C05BA4" w:rsidP="00C05B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B7A30A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F69796" w14:textId="5B50AEC3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6.3 ( 0.8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22577D" w14:textId="4DECC13E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6.0 ( 0.8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35C4F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790CF5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5FE6F98D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5BDCDF8" w14:textId="77777777" w:rsidR="00C05BA4" w:rsidRPr="00EE5CCB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ion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7D93701E" w14:textId="3E72BDC8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41249D" w14:textId="52E76A30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265C4D" w14:textId="6DBC918F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AFB176" w14:textId="1E6022D2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1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38049C" w14:textId="0EBE4DA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15C18B" w14:textId="35B5C940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AEC87C" w14:textId="06697928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9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4E38D3" w14:textId="673D5451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</w:tr>
      <w:tr w:rsidR="0056418B" w:rsidRPr="00EE5CCB" w14:paraId="34CCBC5C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B007CA6" w14:textId="77777777" w:rsidR="00C05BA4" w:rsidRPr="00EE5CCB" w:rsidRDefault="00C05BA4" w:rsidP="00C05B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1CBAD1C3" w14:textId="70F8B9D8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0.0 ( 0.0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0DD711" w14:textId="0E3DE439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6.0 ( 0.7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008DFB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5391C0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0B5C1A" w14:textId="1B7F8BAC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1.0 ( 0.1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D913C3" w14:textId="2737A0C3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1.0 ( 0.1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D7C9CD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658C86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49EDE44D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D62DA6F" w14:textId="77777777" w:rsidR="00C05BA4" w:rsidRPr="000A644F" w:rsidRDefault="00C05BA4" w:rsidP="00C05B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446292F7" w14:textId="144D4DDD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82.2 (31.8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ACE1E1" w14:textId="3CC9F33D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96.0 (33.3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62278A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3B8D2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26020B" w14:textId="6F42046C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38.5 (30.5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292ADA" w14:textId="5A617520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40.0 (30.7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DB247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8D39C4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53A33703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65C3E7B" w14:textId="77777777" w:rsidR="00C05BA4" w:rsidRPr="000A644F" w:rsidRDefault="00C05BA4" w:rsidP="00C05B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5BD5CCB9" w14:textId="5347FE9B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05.7 (68.2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1BBF75" w14:textId="5F4BE8CD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88.0 (66.1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CB4B6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D6F59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A5A33E" w14:textId="489FDEB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42.5 (69.4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74494F" w14:textId="216A38E3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40.0 (69.1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2D0F9F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D4240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51D8D2E4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</w:tcPr>
          <w:p w14:paraId="37825CE9" w14:textId="77777777" w:rsidR="00C05BA4" w:rsidRPr="000A644F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>Stage (%)</w:t>
            </w:r>
          </w:p>
        </w:tc>
        <w:tc>
          <w:tcPr>
            <w:tcW w:w="2241" w:type="dxa"/>
            <w:shd w:val="clear" w:color="auto" w:fill="auto"/>
            <w:noWrap/>
            <w:vAlign w:val="center"/>
          </w:tcPr>
          <w:p w14:paraId="1F3322ED" w14:textId="7E2EEBFE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7CF8E21" w14:textId="6920623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8C4C06" w14:textId="390A036D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9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4D5952" w14:textId="355D35FF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688224" w14:textId="031516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5599BD" w14:textId="5B0B76F8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F7A879" w14:textId="2DA41FB1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07085E" w14:textId="7079A39A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56418B" w:rsidRPr="00EE5CCB" w14:paraId="732D6430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</w:tcPr>
          <w:p w14:paraId="061F5F61" w14:textId="77777777" w:rsidR="00C05BA4" w:rsidRPr="000A644F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  Ia</w:t>
            </w:r>
          </w:p>
        </w:tc>
        <w:tc>
          <w:tcPr>
            <w:tcW w:w="2241" w:type="dxa"/>
            <w:shd w:val="clear" w:color="auto" w:fill="auto"/>
            <w:noWrap/>
            <w:vAlign w:val="center"/>
          </w:tcPr>
          <w:p w14:paraId="7C9ACAF3" w14:textId="21F5AEC2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80.7 ( 9.1) 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968CDC1" w14:textId="0E4D1F65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81.0 ( 9.1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AA3A29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85F097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6BA572" w14:textId="689D2BF3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81.2 (10.4)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B70964" w14:textId="0F906C6A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82.0 (10.5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F0084A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7AB2E1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5A5EBC88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</w:tcPr>
          <w:p w14:paraId="2F69686B" w14:textId="77777777" w:rsidR="00C05BA4" w:rsidRPr="000A644F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b</w:t>
            </w:r>
          </w:p>
        </w:tc>
        <w:tc>
          <w:tcPr>
            <w:tcW w:w="2241" w:type="dxa"/>
            <w:shd w:val="clear" w:color="auto" w:fill="auto"/>
            <w:noWrap/>
            <w:vAlign w:val="center"/>
          </w:tcPr>
          <w:p w14:paraId="79D7A8C2" w14:textId="6466B5A2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92.0 (21.6) 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1721D26" w14:textId="2ECE47C8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3.0 (22.8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D5329D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039BE3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8007D6" w14:textId="214BE5C5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98.2 (25.3)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B99BAB" w14:textId="478E2221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95.0 (25.0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95E3EF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56288E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5826E81C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</w:tcPr>
          <w:p w14:paraId="7F738B4A" w14:textId="77777777" w:rsidR="00C05BA4" w:rsidRPr="000A644F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Ia</w:t>
            </w:r>
          </w:p>
        </w:tc>
        <w:tc>
          <w:tcPr>
            <w:tcW w:w="2241" w:type="dxa"/>
            <w:shd w:val="clear" w:color="auto" w:fill="auto"/>
            <w:noWrap/>
            <w:vAlign w:val="center"/>
          </w:tcPr>
          <w:p w14:paraId="0EB38694" w14:textId="5868E0BD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8.1 ( 7.7) 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3E9670" w14:textId="0EE18A54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7.0 ( 7.5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1E02C8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5D800E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068B46" w14:textId="12FBEAB9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1.6 ( 7.9)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19F5BD" w14:textId="71FDC628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1.0 ( 7.8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F5306D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4F7420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6778862C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</w:tcPr>
          <w:p w14:paraId="67A36278" w14:textId="77777777" w:rsidR="00C05BA4" w:rsidRPr="000A644F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Ib</w:t>
            </w:r>
          </w:p>
        </w:tc>
        <w:tc>
          <w:tcPr>
            <w:tcW w:w="2241" w:type="dxa"/>
            <w:shd w:val="clear" w:color="auto" w:fill="auto"/>
            <w:noWrap/>
            <w:vAlign w:val="center"/>
          </w:tcPr>
          <w:p w14:paraId="02058FCE" w14:textId="5D213615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2.9 (22.9) 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A6A8F21" w14:textId="3D8BD85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20.0 (24.7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01AECB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9B8F5E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6D7D906" w14:textId="58993563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11.5 (27.0)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AD86C9" w14:textId="495D6C7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12.0 (27.1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188B0F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9BA793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0131DDF4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</w:tcPr>
          <w:p w14:paraId="15C022AC" w14:textId="77777777" w:rsidR="00C05BA4" w:rsidRPr="000A644F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II</w:t>
            </w:r>
          </w:p>
        </w:tc>
        <w:tc>
          <w:tcPr>
            <w:tcW w:w="2241" w:type="dxa"/>
            <w:shd w:val="clear" w:color="auto" w:fill="auto"/>
            <w:noWrap/>
            <w:vAlign w:val="center"/>
          </w:tcPr>
          <w:p w14:paraId="06FEEE6A" w14:textId="7D0D0BB2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25.5 (25.4) 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D0D0862" w14:textId="6211AEAB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21.0 (24.8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079A6C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BC2721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360D9C" w14:textId="26766F0E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38.5 (17.7)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B4CD60" w14:textId="180DAE3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40.0 (17.9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379C17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6BEB63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75BD634B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</w:tcPr>
          <w:p w14:paraId="711C9AD4" w14:textId="77777777" w:rsidR="00C05BA4" w:rsidRPr="000A644F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V</w:t>
            </w:r>
          </w:p>
        </w:tc>
        <w:tc>
          <w:tcPr>
            <w:tcW w:w="2241" w:type="dxa"/>
            <w:shd w:val="clear" w:color="auto" w:fill="auto"/>
            <w:noWrap/>
            <w:vAlign w:val="center"/>
          </w:tcPr>
          <w:p w14:paraId="716CA8E6" w14:textId="10D79B3F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18.7 (13.4) 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0987052" w14:textId="45D6D83C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98.0 (11.0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19E1DE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FAC0AA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BE0A61" w14:textId="60063362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90.9 (11.6)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A1162A" w14:textId="139A06F4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91.0 (11.7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DC0473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A39CA6" w14:textId="7777777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418B" w:rsidRPr="00EE5CCB" w14:paraId="01AFC5C8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D973006" w14:textId="77777777" w:rsidR="00C05BA4" w:rsidRPr="00EE5CCB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ary drainage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2C1A5915" w14:textId="4BAFEBAE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51.1 (17.0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D83AB2" w14:textId="61082B84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42.0 (16.0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507DC1" w14:textId="50D49894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7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F52CB4" w14:textId="007A8769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C0DC31" w14:textId="6218074D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33.4 (17.1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CC25BB" w14:textId="0CA8946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30.0 (16.6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06048" w14:textId="0CCF990A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8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0A92D6" w14:textId="0597422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</w:tr>
      <w:tr w:rsidR="0056418B" w:rsidRPr="00EE5CCB" w14:paraId="39380180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F43394F" w14:textId="77777777" w:rsidR="00C05BA4" w:rsidRPr="00EE5CCB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B 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60FA799F" w14:textId="1B61EE6B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7.10 (11.33-65.2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18A527" w14:textId="1A146F1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6.60 (11.20-65.4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847B38" w14:textId="3C7E6FAD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7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77FA12" w14:textId="60F350F4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C15F80" w14:textId="72D193D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6.70 (11.36-65.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99EF8" w14:textId="350D718F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6.35 (11.70-66.8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47864" w14:textId="78DC835A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8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1B8E8A" w14:textId="4F9D610F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56418B" w:rsidRPr="00EE5CCB" w14:paraId="33BAD2A2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9E5C46" w14:textId="77777777" w:rsidR="00C05BA4" w:rsidRPr="00EE5CCB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3A46BBED" w14:textId="366F561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9.00 (36.00-42.7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A44C69" w14:textId="6E907E23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9.00 (36.00-42.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1445C4" w14:textId="46412BD1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6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C54014" w14:textId="635F146D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380ADF" w14:textId="70C493CF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9.00 (37.00-43.0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05CB0D" w14:textId="5A8E3EF9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0.00 (36.00-43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B9AD9" w14:textId="40ABB8B8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7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804A99" w14:textId="4BA140BE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</w:tr>
      <w:tr w:rsidR="0056418B" w:rsidRPr="00EE5CCB" w14:paraId="6B5711BA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12F5EDB" w14:textId="77777777" w:rsidR="00C05BA4" w:rsidRPr="00EE5CCB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G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3156AE68" w14:textId="20DA2706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.93 (5.12-7.4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6DA41F" w14:textId="66BAD462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.05 (5.34-7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3E1905" w14:textId="6EB48EFE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6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2B3E6" w14:textId="3A1E79A8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CC6BA7" w14:textId="51E1D8AA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.07 (5.37-7.4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4AAB20" w14:textId="56C2230A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.13 (5.43-7.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93D314" w14:textId="48212680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3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1561D5" w14:textId="2E5A5E40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</w:tr>
      <w:tr w:rsidR="0056418B" w:rsidRPr="00EE5CCB" w14:paraId="1E9039E0" w14:textId="77777777" w:rsidTr="0056418B">
        <w:trPr>
          <w:trHeight w:val="56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64FF540" w14:textId="77777777" w:rsidR="00C05BA4" w:rsidRPr="00EE5CCB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apy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44804249" w14:textId="4FE2201E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02.3 (56.6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7BC08A" w14:textId="0C134EF5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15.0 (57.9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9635B1" w14:textId="03DF9A4D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7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968CAF" w14:textId="11F6F80C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9FF70F" w14:textId="1F992617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74.8 (60.7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D5B9FE" w14:textId="100301FC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75.0 (60.8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4CF9F3" w14:textId="02ADDDAE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1DAD5A" w14:textId="15DEE700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56418B" w:rsidRPr="00EE5CCB" w14:paraId="5557D286" w14:textId="77777777" w:rsidTr="0056418B">
        <w:trPr>
          <w:trHeight w:val="567"/>
        </w:trPr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1A99" w14:textId="77777777" w:rsidR="00C05BA4" w:rsidRPr="00EE5CCB" w:rsidRDefault="00C05BA4" w:rsidP="00C05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199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195A" w14:textId="422DA218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168.22 (55.52-732.7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6D41" w14:textId="649B6573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151.30 (39.25-473.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5578" w14:textId="0E545E08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A401" w14:textId="29045364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71D0" w14:textId="04B26A02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147.51 (39.30-448.5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FBEC" w14:textId="5C164BB3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162.90 (41.62-554.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71E4" w14:textId="66CB40C4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2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F3B2" w14:textId="4553C2C4" w:rsidR="00C05BA4" w:rsidRPr="00C05BA4" w:rsidRDefault="00C05BA4" w:rsidP="00C05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BA4"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</w:tr>
      <w:tr w:rsidR="00D352F5" w:rsidRPr="00EE5CCB" w14:paraId="1E395269" w14:textId="77777777" w:rsidTr="0056418B">
        <w:trPr>
          <w:trHeight w:val="567"/>
        </w:trPr>
        <w:tc>
          <w:tcPr>
            <w:tcW w:w="1403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DF552" w14:textId="2FB0E7E2" w:rsidR="00D352F5" w:rsidRPr="00EE5CCB" w:rsidRDefault="00D352F5" w:rsidP="00D35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, albumin; FBG, fasten blood glucose; TB, total bilirubin</w:t>
            </w:r>
            <w:r w:rsidR="008819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; SMD, standard deviation mean difference.</w:t>
            </w:r>
          </w:p>
        </w:tc>
      </w:tr>
    </w:tbl>
    <w:p w14:paraId="253436DF" w14:textId="77777777" w:rsidR="00D352F5" w:rsidRDefault="00D352F5" w:rsidP="00D352F5"/>
    <w:p w14:paraId="5DC1BA7C" w14:textId="77777777" w:rsidR="001F44C7" w:rsidRDefault="001F44C7"/>
    <w:sectPr w:rsidR="001F44C7" w:rsidSect="005641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F2F2D" w14:textId="77777777" w:rsidR="00FD4CDD" w:rsidRDefault="00FD4CDD" w:rsidP="00D352F5">
      <w:r>
        <w:separator/>
      </w:r>
    </w:p>
  </w:endnote>
  <w:endnote w:type="continuationSeparator" w:id="0">
    <w:p w14:paraId="0423B744" w14:textId="77777777" w:rsidR="00FD4CDD" w:rsidRDefault="00FD4CDD" w:rsidP="00D35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D2994" w14:textId="77777777" w:rsidR="00FD4CDD" w:rsidRDefault="00FD4CDD" w:rsidP="00D352F5">
      <w:r>
        <w:separator/>
      </w:r>
    </w:p>
  </w:footnote>
  <w:footnote w:type="continuationSeparator" w:id="0">
    <w:p w14:paraId="04FA3C29" w14:textId="77777777" w:rsidR="00FD4CDD" w:rsidRDefault="00FD4CDD" w:rsidP="00D35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A91"/>
    <w:rsid w:val="0010306E"/>
    <w:rsid w:val="00155D37"/>
    <w:rsid w:val="001B0A91"/>
    <w:rsid w:val="001F44C7"/>
    <w:rsid w:val="002231DF"/>
    <w:rsid w:val="0035096D"/>
    <w:rsid w:val="0056418B"/>
    <w:rsid w:val="005B01F0"/>
    <w:rsid w:val="0088194B"/>
    <w:rsid w:val="00AF194C"/>
    <w:rsid w:val="00B176A1"/>
    <w:rsid w:val="00B609AE"/>
    <w:rsid w:val="00B65C2F"/>
    <w:rsid w:val="00C05BA4"/>
    <w:rsid w:val="00CB4A6B"/>
    <w:rsid w:val="00D352F5"/>
    <w:rsid w:val="00E12625"/>
    <w:rsid w:val="00E6536F"/>
    <w:rsid w:val="00F125C7"/>
    <w:rsid w:val="00FD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B5A12"/>
  <w15:chartTrackingRefBased/>
  <w15:docId w15:val="{E090B0BC-69C4-456E-9272-FB0847A5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2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2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1</TotalTime>
  <Pages>3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11</cp:revision>
  <dcterms:created xsi:type="dcterms:W3CDTF">2020-12-12T02:02:00Z</dcterms:created>
  <dcterms:modified xsi:type="dcterms:W3CDTF">2021-04-22T06:10:00Z</dcterms:modified>
</cp:coreProperties>
</file>